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2. Data summary for Stage 1 and Stage 2 PD analys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680.0" w:type="dxa"/>
        <w:jc w:val="left"/>
        <w:tblInd w:w="0.0" w:type="dxa"/>
        <w:tblLayout w:type="fixed"/>
        <w:tblLook w:val="0400"/>
      </w:tblPr>
      <w:tblGrid>
        <w:gridCol w:w="920"/>
        <w:gridCol w:w="1600"/>
        <w:gridCol w:w="2250"/>
        <w:gridCol w:w="1800"/>
        <w:gridCol w:w="1800"/>
        <w:gridCol w:w="1620"/>
        <w:gridCol w:w="1620"/>
        <w:gridCol w:w="2070"/>
        <w:tblGridChange w:id="0">
          <w:tblGrid>
            <w:gridCol w:w="920"/>
            <w:gridCol w:w="1600"/>
            <w:gridCol w:w="2250"/>
            <w:gridCol w:w="1800"/>
            <w:gridCol w:w="1800"/>
            <w:gridCol w:w="1620"/>
            <w:gridCol w:w="1620"/>
            <w:gridCol w:w="207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rra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otal N (Case/Control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1H1 (Case/Control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2H2 (Case/Control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#SNPs used for imputation (Chr17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#Imputed SNPs (Chr17) R2 &gt;= 0.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tag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(IPDG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llumina 550K v1 &amp; 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06 (905/3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7 (606/18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1 (31/1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466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L (IPDG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llumina 550K &amp; 610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25 (767/19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54 (500/11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4 (39/1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4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063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IN (IPDG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llumina 370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0 (368/4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2 (316/4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 (4/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725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R (IPDG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llumina 550K 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73 (740/9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21 (527/5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 (19/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13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rg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164 (2780/638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32 (1937/399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8 (94/28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578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tag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cGill (IPDG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llumina Omini Express &amp; NeuroChip v.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85 (582/9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9 (354/5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 (19/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515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P (IPDG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uroChip v.1.0 &amp; v.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44 (2117/13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61 (1184/6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3 (130/1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5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374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rg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29 (2699/2230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25 (1538/118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3 (149/16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8729</w:t>
            </w:r>
          </w:p>
        </w:tc>
      </w:tr>
    </w:tbl>
    <w:p w:rsidR="00000000" w:rsidDel="00000000" w:rsidP="00000000" w:rsidRDefault="00000000" w:rsidRPr="00000000" w14:paraId="00000053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2240" w:w="15840" w:orient="landscape"/>
      <w:pgMar w:bottom="810" w:top="810" w:left="72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354C6"/>
    <w:rPr>
      <w:rFonts w:ascii="Calibri" w:cs="Calibri" w:eastAsia="Calibri" w:hAnsi="Calibri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WvguFmeoA3OabZAikAxNZnRSnQ==">AMUW2mWDf3ZgSKML42PpDPPyrE2nBJq9S9UDt0yX22Q05N53PHZHHTtRjDJ8aRuJp6AoCnib5Ay82nYqLs7aKkGlqySP71T7zITnc/kopF5EhdubAQg8ftsgmve568oyNTQjIaU8ifn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23:09:00Z</dcterms:created>
  <dc:creator>Kathryn Bowles</dc:creator>
</cp:coreProperties>
</file>